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C110" w14:textId="167CC81E" w:rsidR="00610E82" w:rsidRPr="00456B30" w:rsidRDefault="00610E82" w:rsidP="00610E82">
      <w:pPr>
        <w:rPr>
          <w:rFonts w:ascii="Arial" w:hAnsi="Arial" w:cs="Arial"/>
          <w:b/>
          <w:bCs/>
          <w:sz w:val="22"/>
          <w:szCs w:val="22"/>
        </w:rPr>
      </w:pPr>
      <w:r w:rsidRPr="00456B30">
        <w:rPr>
          <w:rFonts w:ascii="Arial" w:hAnsi="Arial" w:cs="Arial"/>
          <w:b/>
          <w:bCs/>
          <w:sz w:val="22"/>
          <w:szCs w:val="22"/>
        </w:rPr>
        <w:t>S1</w:t>
      </w:r>
      <w:r w:rsidR="009E24CE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456B30">
        <w:rPr>
          <w:rFonts w:ascii="Arial" w:hAnsi="Arial" w:cs="Arial"/>
          <w:b/>
          <w:bCs/>
          <w:sz w:val="22"/>
          <w:szCs w:val="22"/>
        </w:rPr>
        <w:t>: List of the 88</w:t>
      </w:r>
      <w:r w:rsidRPr="00456B30">
        <w:rPr>
          <w:rFonts w:ascii="Arial" w:eastAsiaTheme="majorEastAsia" w:hAnsi="Arial" w:cs="Arial"/>
          <w:b/>
          <w:bCs/>
          <w:sz w:val="22"/>
          <w:szCs w:val="22"/>
        </w:rPr>
        <w:t xml:space="preserve"> unique species and strains with high </w:t>
      </w:r>
      <w:r w:rsidRPr="00456B30">
        <w:rPr>
          <w:rFonts w:ascii="Arial" w:hAnsi="Arial" w:cs="Arial"/>
          <w:b/>
          <w:bCs/>
          <w:sz w:val="22"/>
          <w:szCs w:val="22"/>
        </w:rPr>
        <w:t xml:space="preserve">16S rRNA </w:t>
      </w:r>
      <w:r w:rsidRPr="00456B30">
        <w:rPr>
          <w:rFonts w:ascii="Arial" w:eastAsiaTheme="majorEastAsia" w:hAnsi="Arial" w:cs="Arial"/>
          <w:b/>
          <w:bCs/>
          <w:sz w:val="22"/>
          <w:szCs w:val="22"/>
        </w:rPr>
        <w:t>similarity to LIID-AQ337</w:t>
      </w:r>
      <w:r w:rsidRPr="00456B30">
        <w:rPr>
          <w:rFonts w:ascii="Arial" w:hAnsi="Arial" w:cs="Arial"/>
          <w:b/>
          <w:bCs/>
          <w:sz w:val="22"/>
          <w:szCs w:val="22"/>
        </w:rPr>
        <w:t xml:space="preserve"> from NCBI BLAST AND EZBioCloud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630"/>
        <w:gridCol w:w="1043"/>
        <w:gridCol w:w="847"/>
        <w:gridCol w:w="1193"/>
        <w:gridCol w:w="3679"/>
        <w:gridCol w:w="95"/>
      </w:tblGrid>
      <w:tr w:rsidR="00882064" w:rsidRPr="006E2381" w14:paraId="0AEE7E4D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4F89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3AF8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Strai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3435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Full name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8F52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NCBI Accessio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343A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Assembly Level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5D3A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E2381">
              <w:rPr>
                <w:rFonts w:ascii="Arial" w:hAnsi="Arial" w:cs="Arial"/>
                <w:b/>
                <w:bCs/>
                <w:sz w:val="15"/>
                <w:szCs w:val="15"/>
              </w:rPr>
              <w:t>Taxonomy</w:t>
            </w:r>
          </w:p>
        </w:tc>
        <w:tc>
          <w:tcPr>
            <w:tcW w:w="50" w:type="dxa"/>
            <w:vAlign w:val="center"/>
            <w:hideMark/>
          </w:tcPr>
          <w:p w14:paraId="3183089F" w14:textId="77777777" w:rsidR="00882064" w:rsidRPr="006E2381" w:rsidRDefault="00882064" w:rsidP="00F60D9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882064" w:rsidRPr="006E2381" w14:paraId="0F40E84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0ED6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drar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10C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CD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F08B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drar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CD1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836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U35694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189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B47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1AB2F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3386388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6B1E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lger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45B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CD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A72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lgeri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CD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32D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T25932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903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52D0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73C66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79487237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F267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lger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20D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674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929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algeri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674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1EF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ADBDZ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E20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4EF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A271B1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CE3A39E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8EC8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ngladesh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70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3-46-b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13E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ngladesh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3-46-b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0E7A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B3316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BE0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A34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FA1CA8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E8F68DA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A09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ngladesh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AF0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1393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C271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ngladesh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1393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8A7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AAAMX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036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608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89D1DD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43A50C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243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rringtoni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8A6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GKU 12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3F87" w14:textId="77777777" w:rsidR="00882064" w:rsidRPr="00076D38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barringtoniae</w:t>
            </w:r>
            <w:r w:rsidRPr="00076D38">
              <w:rPr>
                <w:rFonts w:ascii="Arial" w:hAnsi="Arial" w:cs="Arial"/>
                <w:sz w:val="15"/>
                <w:szCs w:val="15"/>
              </w:rPr>
              <w:t xml:space="preserve"> GKU 12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064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F66749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520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523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D1D330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7DF57E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C57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atellati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CC1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S 4.152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30C6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atellati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S 4.152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D6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5412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921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8C3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E8DFAE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835FE9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B0B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atellati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DD8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4477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72D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atellati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4477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549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ACHMV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EEB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59C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788050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A3AB2A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C16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ib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D6F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FM 1026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012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ib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FM 1026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AC4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B26408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FBE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836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5A8DD3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81FF028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D696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okor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31B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13932Ê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E825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okori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13932Ê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02C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AAAMW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4443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F8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DCF634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6C7242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212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okor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6B6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2C4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hokori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/a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509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B33173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D4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CFAF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7C68AC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C341D1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AB8F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itr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5A0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C_0039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7B0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itr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C_0039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121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SM3622626v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CB1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mplet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07AE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76797B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1B252D4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1FB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itr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168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FO 1467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4269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itr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FO 1467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37C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U49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038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E8F5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C4D048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8B39DA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6EE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oerul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40C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PDC05034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10F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oerul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PDC05034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C04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BFARK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2B6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072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26CF30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AA3EBB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4926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oerul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10E6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FO 1467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338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coerul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FO 1467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842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U4900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818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3B18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40C65A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FE5F91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5B81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darangsh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65E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594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526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Actinomadura darangshiensis </w:t>
            </w:r>
            <w:r w:rsidRPr="006E2381">
              <w:rPr>
                <w:rFonts w:ascii="Arial" w:hAnsi="Arial" w:cs="Arial"/>
                <w:sz w:val="15"/>
                <w:szCs w:val="15"/>
              </w:rPr>
              <w:t>DSM 4594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A43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MKY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C26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C82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37378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227444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F491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darangsh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2E0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LS-7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83B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darangshi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LS-7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77D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N64668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99C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C6C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10183B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6404ABE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F2C5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decatromicin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320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YP1-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14C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decatromicin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CYP1-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E9A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C51692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2B5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997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554835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82C0822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0518F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fibros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C2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937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A39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fibros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937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C97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BHTGP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025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F9AF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41EAEF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057888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F3A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lastRenderedPageBreak/>
              <w:t>Actinomadura fibros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AF8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TCC 4945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AD2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fibros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TCC 4945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4B7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6311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E312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0CC8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0E8DC4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8FE9689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883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elibolu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820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PDC00188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EF4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elibolu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PDC00188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55F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BIATF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B656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38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2FB97E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79D5A8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1F30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elibolu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B3D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803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6C0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elibolu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803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9E2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HQ15718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85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191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BA0EC7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8AA75C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45E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raec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E29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32-0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0AAF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graec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32-0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CB5B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05957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395A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10AA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0CB0C7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E2637B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CB1F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hall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16C2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5043Ê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0DB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hall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5043Ê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BA3C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VFPO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429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7C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22F5D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6377599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EA1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hall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CEF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H647-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E78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3170C4">
              <w:rPr>
                <w:rFonts w:ascii="Arial" w:hAnsi="Arial" w:cs="Arial"/>
                <w:i/>
                <w:iCs/>
                <w:sz w:val="15"/>
                <w:szCs w:val="15"/>
              </w:rPr>
              <w:t>Actinomadura hall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H647-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E63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Q07648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5F2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86ED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6D360D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F0A8723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1F5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hankyong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EFC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Gsoil 55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79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3170C4">
              <w:rPr>
                <w:rFonts w:ascii="Arial" w:hAnsi="Arial" w:cs="Arial"/>
                <w:i/>
                <w:iCs/>
                <w:sz w:val="15"/>
                <w:szCs w:val="15"/>
              </w:rPr>
              <w:t>Actinomadura hankyong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Gsoil 55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569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Y07884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DCA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18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374486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41820CB9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1CE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hibisc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3FBC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RC 1517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7D1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3170C4">
              <w:rPr>
                <w:rFonts w:ascii="Arial" w:hAnsi="Arial" w:cs="Arial"/>
                <w:i/>
                <w:iCs/>
                <w:sz w:val="15"/>
                <w:szCs w:val="15"/>
              </w:rPr>
              <w:t>Actinomadura hibisc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RC 1517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FB5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CRO0100015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97C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E4C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B13CB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88D6E97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EADA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jiaohe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784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EAU-Jh1-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EF6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3170C4">
              <w:rPr>
                <w:rFonts w:ascii="Arial" w:hAnsi="Arial" w:cs="Arial"/>
                <w:i/>
                <w:iCs/>
                <w:sz w:val="15"/>
                <w:szCs w:val="15"/>
              </w:rPr>
              <w:t>Actinomadura jiaohe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EAU-Jh1-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BB7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M00083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42ED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705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920C0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E99AC02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6F5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lati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70A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RC 10610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3009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latin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RC 10610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DB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CQS010000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C96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4D7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E5E31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756DC8D8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AB0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lepetitia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37B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RRL B-6552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FB5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lepetitian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RRL B-655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C175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H06137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6EC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79A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81B969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C92BE53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EEF12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litor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4E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EAU-AAG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D7A5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litor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EAU-AAG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0D1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N70021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F3E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1EB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D63E69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6F463F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2CDA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livid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719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38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FE29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livid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38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4C7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MRO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3F0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BF80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0BA524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420D317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98B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livid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242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MSNU 2219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23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livid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MSNU 2219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A54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R_04203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141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F0F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68E743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728C06D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0AD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ac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79D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RC 141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3AB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ac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RC 1410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F8A3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CQT0100004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7D5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EA6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AC4B38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3376FDE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AE2C6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A33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306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544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306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768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OVH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ABC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FB48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243198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456AE202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5C0F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77F1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RC00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A44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MRC00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5810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094265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A53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127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AA2DFA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74EA1A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467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E22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RC0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F91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adu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MRC00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867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094266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D23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DCD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529953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47C0102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0D0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aheshkhali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CE0C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13-12-5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B36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ctinomadura maheshkhaliensis 13-12-5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6255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B33173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4698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4CD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8DB7FB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C9D7B5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C07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exica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8F2C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29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0DC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exican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A29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D37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27719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967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AF31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08F182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9B0A1A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5C4E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meye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D4A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47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07D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eye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471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2A1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ZOR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27D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C569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24E877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492C0F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2676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lastRenderedPageBreak/>
              <w:t>Actinomadura montaniter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B7B0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YP1-1B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50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montaniter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CYP1-1B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DEF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C12642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477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F1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27A9AD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434981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6035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napier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485A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1385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4A0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napier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1385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0C96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AAAMR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AADC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E0A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5D840A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DF4E66E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7867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napier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D20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6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ECE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50687">
              <w:rPr>
                <w:rFonts w:ascii="Arial" w:hAnsi="Arial" w:cs="Arial"/>
                <w:i/>
                <w:iCs/>
                <w:sz w:val="15"/>
                <w:szCs w:val="15"/>
              </w:rPr>
              <w:t>Actinomadura napier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B6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2BE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Y56829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98B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FBA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545485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BE6C8A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E5F8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nitritigene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B5D6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413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C0B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nitritigene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413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CC5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Y03599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93A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4A4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493F9E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4BB6C0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1E7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pelletier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4BE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338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69A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pelletier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338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8273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RBWU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A3B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FCB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0958FD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B613887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B18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physcomitri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DE0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D2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F67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physcomitri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LD2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CA62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H71590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D50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28A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5F3F74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4821AD3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6A8F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rubrisol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CFC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H3C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11B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rubrisol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H3C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35B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21170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0CC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A02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C96E95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A2718D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EC4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rudentiform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B25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HMC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9D2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rudentiform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HMC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C4E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Q28542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BA26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2D96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9FF81E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69CEB13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CF9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rugatobi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C6AA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FO 1438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D12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rugatobi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FO 1438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87E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U4901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CF7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973A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36EA42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268022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0F7E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rugatobi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3B9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36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585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rugatobi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36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19E3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P029191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FFB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12B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4F3EAC6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70C99734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22E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edimin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D8A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 xml:space="preserve">JCM 31202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1F2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edimin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1202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821B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BHTJA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3323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563F" w14:textId="15EBB589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Actinobacteria;Actinomycet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403CC8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76F5527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8906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edimin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6AA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YIM M 1093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100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edimin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YIM M 1093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20C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F27248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8B19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96E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C377AD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A9CE7C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29FF8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ol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CF0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14C5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028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ol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14C5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DDD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X92870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B6BE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A77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96E617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8EE7DE4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417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38D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C 058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878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CC 058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A78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R744927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C8B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1D6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E26FE1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3C840A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5CE2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27C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26-2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3FA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CP26-2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7CA9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T491108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118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EF2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51A7A0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9506EA2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0B0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ABC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EGI 8004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35BD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</w:t>
            </w:r>
            <w:r w:rsidRPr="006E2381">
              <w:rPr>
                <w:rFonts w:ascii="Arial" w:hAnsi="Arial" w:cs="Arial"/>
                <w:sz w:val="15"/>
                <w:szCs w:val="15"/>
              </w:rPr>
              <w:t>. EGI 8004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4F7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F040414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9F2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8E9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BC7568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2BFC98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300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EA4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BMs00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D9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</w:t>
            </w:r>
            <w:r w:rsidRPr="006E2381">
              <w:rPr>
                <w:rFonts w:ascii="Arial" w:hAnsi="Arial" w:cs="Arial"/>
                <w:sz w:val="15"/>
                <w:szCs w:val="15"/>
              </w:rPr>
              <w:t>. SBMs00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D99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HQ883989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566E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493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BA9F8F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6294C9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4398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F44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6K52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AB9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</w:t>
            </w:r>
            <w:r w:rsidRPr="006E2381">
              <w:rPr>
                <w:rFonts w:ascii="Arial" w:hAnsi="Arial" w:cs="Arial"/>
                <w:sz w:val="15"/>
                <w:szCs w:val="15"/>
              </w:rPr>
              <w:t>. 6K52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1E8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770874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67F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9F6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2E354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81FEB9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ACB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396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GC30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9E1B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GC30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5F30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770881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B4B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EA8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4AE91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6AB58D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BAD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089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7K53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78A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7K53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788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K156410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0AF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896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01D149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81D4179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1417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8F3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AK0003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418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AK0003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4D8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05493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09F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35C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BF744F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6EE40E8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89F7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75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7K50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3AB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BE12DF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7K50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8F7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770779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8E2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07A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94CEB5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93788C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A9E4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971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HV1-7Ê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887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</w:t>
            </w:r>
            <w:r w:rsidRPr="006E2381">
              <w:rPr>
                <w:rFonts w:ascii="Arial" w:hAnsi="Arial" w:cs="Arial"/>
                <w:sz w:val="15"/>
                <w:szCs w:val="15"/>
              </w:rPr>
              <w:t>. DHV1-7Ê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F4CB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N05822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28B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6821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9B82A3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973C700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C7C8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11C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DPA2-1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F6F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DPA2-1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F1C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N058271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1E74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1F27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A64007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0665645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3421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Actinomadura sp. 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A836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 xml:space="preserve">DDPA3-9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966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DPA3-9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D52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N05826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828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44F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4ED58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74F53CEE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5487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lastRenderedPageBreak/>
              <w:t xml:space="preserve">Actinomadura sp. 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B97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6N11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5DE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6N1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45E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PP758764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7B3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D29A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6D05074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1B36646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665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ongiicol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585B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HW5290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EE2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ongiicol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LHW5290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5A7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20014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E92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D65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59AE0E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7125BC04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492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orangiiforman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EA3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EAU-Jh2-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CE40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orangiiforman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EAU-Jh2-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A20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M00083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037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D13B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709E1B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11D4CCF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AD3AC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put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4ED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523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7FE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put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523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311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M95748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CC8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C0F5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83695C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6569E2D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86BA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syzygi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6C2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GKU 15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10A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syzygi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GKU 15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52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F66749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056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FAA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277BB3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70BC98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F2B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terr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7C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OS3-8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474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terrae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OS3-8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C38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N17843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6C6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8AC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39ED7E1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2F17D6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BD6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errucoso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EA9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147Ê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46B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errucoso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147Ê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AE77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AABEV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0D5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291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54B5F12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959AAE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575A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errucosospo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0E5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RC 1410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3FF8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errucosospo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RC 1410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57B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U4901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4854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A7DD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71D812E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3DE19FA0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B70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inac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0C0E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32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B96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inac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3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5BF7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3407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04F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2AE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8EC576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F712CC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801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iolace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9AD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CR2-0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472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iolace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LCR2-0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989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LC55483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157E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451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18B135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ABF4560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593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irid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609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1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D4F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irid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11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372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AABES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ED5CD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EE3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E6D862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E51FE4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6637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virid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2CD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IFO 1523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8EEC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virid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IFO 1523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E2A7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8546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7BC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C1D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7F3C82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1071D1C1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6EB2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xylanilytic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684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KACC 2021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157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xylanilytic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KACC 2021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DCA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ASNWE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DB6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caffold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B56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184E572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0766AEDA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97A3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xylanilytic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4B7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BK14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16D5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xylanilytic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BK14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986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FR6921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22D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B5A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0207FC4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5C69F33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A05E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Actinomadura yumaensi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DEF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33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E72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Actinomadura yumaensis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336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991C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6312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B20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A63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Actinomadura</w:t>
            </w:r>
          </w:p>
        </w:tc>
        <w:tc>
          <w:tcPr>
            <w:tcW w:w="50" w:type="dxa"/>
            <w:vAlign w:val="center"/>
            <w:hideMark/>
          </w:tcPr>
          <w:p w14:paraId="2824C5D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7D3A512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360D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Spirillospora rubr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785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687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D03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Spirillospora rubr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687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4A3D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6312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75B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0A2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Spirillospora</w:t>
            </w:r>
          </w:p>
        </w:tc>
        <w:tc>
          <w:tcPr>
            <w:tcW w:w="50" w:type="dxa"/>
            <w:vAlign w:val="center"/>
            <w:hideMark/>
          </w:tcPr>
          <w:p w14:paraId="7B708CB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5903109D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73C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Spirillospo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D47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C_0149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A92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Spirillospo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C_0149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1C4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109432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D67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8703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Spirillospora</w:t>
            </w:r>
          </w:p>
        </w:tc>
        <w:tc>
          <w:tcPr>
            <w:tcW w:w="50" w:type="dxa"/>
            <w:vAlign w:val="center"/>
            <w:hideMark/>
          </w:tcPr>
          <w:p w14:paraId="1D51750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484CA11C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4208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Spirillospora sp.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156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NBC_0043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05B7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Spirillospora sp.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NBC_0043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EE8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P107927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BCD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hromosome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61E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Spirillospora</w:t>
            </w:r>
          </w:p>
        </w:tc>
        <w:tc>
          <w:tcPr>
            <w:tcW w:w="50" w:type="dxa"/>
            <w:vAlign w:val="center"/>
            <w:hideMark/>
          </w:tcPr>
          <w:p w14:paraId="4D15619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2222D6AA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9A2B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Spirillospora tritic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4C2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SJ 2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103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Spirillospora tritici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SJ 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FF3E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MG27181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C66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AE23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Spirillospora</w:t>
            </w:r>
          </w:p>
        </w:tc>
        <w:tc>
          <w:tcPr>
            <w:tcW w:w="50" w:type="dxa"/>
            <w:vAlign w:val="center"/>
            <w:hideMark/>
          </w:tcPr>
          <w:p w14:paraId="1CDE95B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764C98" w14:paraId="1C2C21EB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064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Thermomonospora umbri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7DFC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JCM 683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0DD84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Thermomonospora umbrin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JCM 683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ECCF9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F16312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32E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24C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Thermomonospora</w:t>
            </w:r>
          </w:p>
        </w:tc>
        <w:tc>
          <w:tcPr>
            <w:tcW w:w="50" w:type="dxa"/>
            <w:vAlign w:val="center"/>
            <w:hideMark/>
          </w:tcPr>
          <w:p w14:paraId="319AD6B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  <w:lang w:val="fr-FR"/>
              </w:rPr>
            </w:pPr>
          </w:p>
        </w:tc>
      </w:tr>
      <w:tr w:rsidR="00882064" w:rsidRPr="006E2381" w14:paraId="645683D0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FC60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>Thermomonospora umbri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DE11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DSM 4392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214B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Thermomonospora umbrina</w:t>
            </w:r>
            <w:r w:rsidRPr="006E2381">
              <w:rPr>
                <w:rFonts w:ascii="Arial" w:hAnsi="Arial" w:cs="Arial"/>
                <w:sz w:val="15"/>
                <w:szCs w:val="15"/>
              </w:rPr>
              <w:t xml:space="preserve"> DSM 4392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2278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GCF_003386555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48D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FB4F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e;Thermomonospora</w:t>
            </w:r>
          </w:p>
        </w:tc>
        <w:tc>
          <w:tcPr>
            <w:tcW w:w="50" w:type="dxa"/>
            <w:vAlign w:val="center"/>
            <w:hideMark/>
          </w:tcPr>
          <w:p w14:paraId="3264E94A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2064" w:rsidRPr="006E2381" w14:paraId="6257362A" w14:textId="77777777" w:rsidTr="00882064">
        <w:trPr>
          <w:tblCellSpacing w:w="15" w:type="dxa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AAC9" w14:textId="77777777" w:rsidR="00882064" w:rsidRPr="00076D38" w:rsidRDefault="00882064" w:rsidP="00F60D9C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076D3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Thermomonosporaceae sp. 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D44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NR43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CFC0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156811">
              <w:rPr>
                <w:rFonts w:ascii="Arial" w:hAnsi="Arial" w:cs="Arial"/>
                <w:i/>
                <w:iCs/>
                <w:sz w:val="15"/>
                <w:szCs w:val="15"/>
              </w:rPr>
              <w:t>Thermomonosporaceae sp</w:t>
            </w:r>
            <w:r w:rsidRPr="006E2381">
              <w:rPr>
                <w:rFonts w:ascii="Arial" w:hAnsi="Arial" w:cs="Arial"/>
                <w:sz w:val="15"/>
                <w:szCs w:val="15"/>
              </w:rPr>
              <w:t>. CNR43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8E88C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AY464548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F6A2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r w:rsidRPr="006E2381">
              <w:rPr>
                <w:rFonts w:ascii="Arial" w:hAnsi="Arial" w:cs="Arial"/>
                <w:sz w:val="15"/>
                <w:szCs w:val="15"/>
              </w:rPr>
              <w:t>contig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9266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6E2381">
              <w:rPr>
                <w:rFonts w:ascii="Arial" w:hAnsi="Arial" w:cs="Arial"/>
                <w:sz w:val="15"/>
                <w:szCs w:val="15"/>
              </w:rPr>
              <w:t>Bacteria;Actinobacteria</w:t>
            </w:r>
            <w:proofErr w:type="gramEnd"/>
            <w:r w:rsidRPr="006E2381">
              <w:rPr>
                <w:rFonts w:ascii="Arial" w:hAnsi="Arial" w:cs="Arial"/>
                <w:sz w:val="15"/>
                <w:szCs w:val="15"/>
              </w:rPr>
              <w:t>;Actinomycetia;Streptosporangiales;Thermomonosporacea</w:t>
            </w:r>
          </w:p>
        </w:tc>
        <w:tc>
          <w:tcPr>
            <w:tcW w:w="50" w:type="dxa"/>
            <w:vAlign w:val="center"/>
            <w:hideMark/>
          </w:tcPr>
          <w:p w14:paraId="4C6F3BD5" w14:textId="77777777" w:rsidR="00882064" w:rsidRPr="006E2381" w:rsidRDefault="00882064" w:rsidP="00F60D9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46C5D6A7" w14:textId="77777777" w:rsidR="00610E82" w:rsidRDefault="00610E82" w:rsidP="00610E8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EC8A600" w14:textId="77777777" w:rsidR="00610E82" w:rsidRDefault="00610E82" w:rsidP="00610E82">
      <w:pPr>
        <w:spacing w:line="480" w:lineRule="auto"/>
        <w:rPr>
          <w:b/>
          <w:bCs/>
          <w:sz w:val="22"/>
          <w:szCs w:val="22"/>
        </w:rPr>
      </w:pPr>
    </w:p>
    <w:p w14:paraId="629525F7" w14:textId="77777777" w:rsidR="00610E82" w:rsidRDefault="00610E82" w:rsidP="00610E82">
      <w:pPr>
        <w:spacing w:line="480" w:lineRule="auto"/>
        <w:rPr>
          <w:b/>
          <w:bCs/>
          <w:sz w:val="22"/>
          <w:szCs w:val="22"/>
        </w:rPr>
      </w:pPr>
    </w:p>
    <w:p w14:paraId="53BA785D" w14:textId="77777777" w:rsidR="00A87D7A" w:rsidRDefault="00A87D7A"/>
    <w:sectPr w:rsidR="00A87D7A" w:rsidSect="005522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82"/>
    <w:rsid w:val="00023A29"/>
    <w:rsid w:val="0008004D"/>
    <w:rsid w:val="000D61D2"/>
    <w:rsid w:val="00263652"/>
    <w:rsid w:val="002D4B68"/>
    <w:rsid w:val="003031D5"/>
    <w:rsid w:val="003129CD"/>
    <w:rsid w:val="003D2E44"/>
    <w:rsid w:val="00467254"/>
    <w:rsid w:val="004876B8"/>
    <w:rsid w:val="00533857"/>
    <w:rsid w:val="005522FF"/>
    <w:rsid w:val="00610E82"/>
    <w:rsid w:val="00786F11"/>
    <w:rsid w:val="0084055C"/>
    <w:rsid w:val="00882064"/>
    <w:rsid w:val="00887D80"/>
    <w:rsid w:val="008A691F"/>
    <w:rsid w:val="008C0D61"/>
    <w:rsid w:val="009313D2"/>
    <w:rsid w:val="00983B05"/>
    <w:rsid w:val="009E24CE"/>
    <w:rsid w:val="00A87D7A"/>
    <w:rsid w:val="00AE1BEE"/>
    <w:rsid w:val="00BA4E5E"/>
    <w:rsid w:val="00CF4E15"/>
    <w:rsid w:val="00D33D52"/>
    <w:rsid w:val="00E124B0"/>
    <w:rsid w:val="00FD2385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6164"/>
  <w14:defaultImageDpi w14:val="32767"/>
  <w15:chartTrackingRefBased/>
  <w15:docId w15:val="{17ED9539-111E-1B43-A19A-8E87B650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0E8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E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E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E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E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E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E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E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E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E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E8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E82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E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10E8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10E82"/>
  </w:style>
  <w:style w:type="character" w:styleId="Emphasis">
    <w:name w:val="Emphasis"/>
    <w:basedOn w:val="DefaultParagraphFont"/>
    <w:uiPriority w:val="20"/>
    <w:qFormat/>
    <w:rsid w:val="00610E8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10E82"/>
  </w:style>
  <w:style w:type="character" w:customStyle="1" w:styleId="normaltextrun">
    <w:name w:val="normaltextrun"/>
    <w:basedOn w:val="DefaultParagraphFont"/>
    <w:rsid w:val="00610E82"/>
  </w:style>
  <w:style w:type="character" w:styleId="CommentReference">
    <w:name w:val="annotation reference"/>
    <w:basedOn w:val="DefaultParagraphFont"/>
    <w:uiPriority w:val="99"/>
    <w:semiHidden/>
    <w:unhideWhenUsed/>
    <w:rsid w:val="00610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E8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E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E8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73</Words>
  <Characters>12960</Characters>
  <Application>Microsoft Office Word</Application>
  <DocSecurity>0</DocSecurity>
  <Lines>108</Lines>
  <Paragraphs>30</Paragraphs>
  <ScaleCrop>false</ScaleCrop>
  <Company/>
  <LinksUpToDate>false</LinksUpToDate>
  <CharactersWithSpaces>1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VERA CABRERA</dc:creator>
  <cp:keywords/>
  <dc:description/>
  <cp:lastModifiedBy>estesanita@gmail.com</cp:lastModifiedBy>
  <cp:revision>3</cp:revision>
  <dcterms:created xsi:type="dcterms:W3CDTF">2025-04-01T16:34:00Z</dcterms:created>
  <dcterms:modified xsi:type="dcterms:W3CDTF">2025-04-04T07:34:00Z</dcterms:modified>
</cp:coreProperties>
</file>